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BC8C2" w14:textId="77777777" w:rsidR="00C33DFC" w:rsidRDefault="00C33DFC" w:rsidP="00C33DFC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ary Material of the Manuscript</w:t>
      </w:r>
    </w:p>
    <w:p w14:paraId="1AF06CF1" w14:textId="2CB078D8" w:rsidR="00FA0D9E" w:rsidRPr="0010541F" w:rsidRDefault="00FA0D9E" w:rsidP="00C33DFC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79404101" wp14:editId="546EF81C">
            <wp:extent cx="3178989" cy="3678766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9046" cy="3690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541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4901798" w14:textId="77777777" w:rsidR="00FA0D9E" w:rsidRDefault="00FA0D9E" w:rsidP="00C33DF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4669760"/>
      <w:r w:rsidRPr="0010541F">
        <w:rPr>
          <w:rFonts w:ascii="Times New Roman" w:hAnsi="Times New Roman" w:cs="Times New Roman"/>
          <w:b/>
          <w:bCs/>
          <w:sz w:val="24"/>
          <w:szCs w:val="24"/>
        </w:rPr>
        <w:t xml:space="preserve">Figure S1. Distribution of </w:t>
      </w:r>
      <w:r>
        <w:rPr>
          <w:rFonts w:ascii="Times New Roman" w:hAnsi="Times New Roman" w:cs="Times New Roman"/>
          <w:b/>
          <w:bCs/>
          <w:sz w:val="24"/>
          <w:szCs w:val="24"/>
        </w:rPr>
        <w:t>FBG, HbA</w:t>
      </w:r>
      <w:r w:rsidRPr="004758D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/>
          <w:b/>
          <w:bCs/>
          <w:sz w:val="24"/>
          <w:szCs w:val="24"/>
        </w:rPr>
        <w:t>, ABG and SHR in patients</w:t>
      </w:r>
      <w:r w:rsidRPr="0010541F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</w:p>
    <w:p w14:paraId="76E5E4FA" w14:textId="77777777" w:rsidR="00FA0D9E" w:rsidRPr="0078217F" w:rsidRDefault="00FA0D9E" w:rsidP="00C33DF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Distribution of f</w:t>
      </w:r>
      <w:r w:rsidRPr="0078217F">
        <w:rPr>
          <w:rFonts w:ascii="Times New Roman" w:hAnsi="Times New Roman"/>
          <w:sz w:val="24"/>
        </w:rPr>
        <w:t xml:space="preserve">asting blood glucose (A), </w:t>
      </w:r>
      <w:r>
        <w:rPr>
          <w:rFonts w:ascii="Times New Roman" w:hAnsi="Times New Roman"/>
          <w:sz w:val="24"/>
        </w:rPr>
        <w:t>glycated hemoglobin (B), admission blood glucose (C), and stress hyperglycemia ratio (D) in all patients.</w:t>
      </w:r>
    </w:p>
    <w:p w14:paraId="6C8E44F3" w14:textId="77777777" w:rsidR="00FA0D9E" w:rsidRPr="0010541F" w:rsidRDefault="00FA0D9E" w:rsidP="00C33DF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8217B" w14:textId="06449A5B" w:rsidR="00FA0D9E" w:rsidRPr="0010541F" w:rsidRDefault="00997148" w:rsidP="00C33DF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5429" w:dyaOrig="6096" w14:anchorId="558267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9.15pt;height:236.05pt" o:ole="">
            <v:imagedata r:id="rId9" o:title=""/>
          </v:shape>
          <o:OLEObject Type="Embed" ProgID="Prism7.Document" ShapeID="_x0000_i1025" DrawAspect="Content" ObjectID="_1724761742" r:id="rId10"/>
        </w:object>
      </w:r>
    </w:p>
    <w:p w14:paraId="52292142" w14:textId="77777777" w:rsidR="00FA0D9E" w:rsidRPr="0010541F" w:rsidRDefault="00FA0D9E" w:rsidP="00C33DF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84669778"/>
      <w:r w:rsidRPr="0010541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54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84669864"/>
      <w:bookmarkStart w:id="3" w:name="_Hlk84688078"/>
      <w:r w:rsidRPr="0010541F">
        <w:rPr>
          <w:rFonts w:ascii="Times New Roman" w:hAnsi="Times New Roman" w:cs="Times New Roman"/>
          <w:b/>
          <w:bCs/>
          <w:sz w:val="24"/>
          <w:szCs w:val="24"/>
        </w:rPr>
        <w:t xml:space="preserve">Levels of </w:t>
      </w:r>
      <w:r>
        <w:rPr>
          <w:rFonts w:ascii="Times New Roman" w:hAnsi="Times New Roman" w:cs="Times New Roman"/>
          <w:b/>
          <w:bCs/>
          <w:sz w:val="24"/>
          <w:szCs w:val="24"/>
        </w:rPr>
        <w:t>SHR</w:t>
      </w:r>
      <w:r w:rsidRPr="0010541F">
        <w:rPr>
          <w:rFonts w:ascii="Times New Roman" w:hAnsi="Times New Roman" w:cs="Times New Roman"/>
          <w:b/>
          <w:bCs/>
          <w:sz w:val="24"/>
          <w:szCs w:val="24"/>
        </w:rPr>
        <w:t xml:space="preserve"> in patients </w:t>
      </w:r>
      <w:bookmarkStart w:id="4" w:name="_Hlk84688524"/>
      <w:r w:rsidRPr="0010541F">
        <w:rPr>
          <w:rFonts w:ascii="Times New Roman" w:hAnsi="Times New Roman" w:cs="Times New Roman"/>
          <w:b/>
          <w:bCs/>
          <w:sz w:val="24"/>
          <w:szCs w:val="24"/>
        </w:rPr>
        <w:t>with different glucometabolic status.</w:t>
      </w:r>
      <w:bookmarkEnd w:id="2"/>
      <w:r w:rsidRPr="001054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3"/>
    </w:p>
    <w:bookmarkEnd w:id="1"/>
    <w:bookmarkEnd w:id="4"/>
    <w:p w14:paraId="5D0CF791" w14:textId="77BFB307" w:rsidR="00FA0D9E" w:rsidRDefault="00FA0D9E" w:rsidP="00C33DFC">
      <w:pPr>
        <w:spacing w:line="276" w:lineRule="auto"/>
        <w:rPr>
          <w:rFonts w:ascii="Segoe UI" w:hAnsi="Segoe UI" w:cs="Segoe UI"/>
          <w:color w:val="212121"/>
          <w:shd w:val="clear" w:color="auto" w:fill="FFFFFF"/>
        </w:rPr>
      </w:pPr>
    </w:p>
    <w:sectPr w:rsidR="00FA0D9E" w:rsidSect="00AE05F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9740B" w14:textId="77777777" w:rsidR="00F94F61" w:rsidRDefault="00F94F61" w:rsidP="008012E2">
      <w:r>
        <w:separator/>
      </w:r>
    </w:p>
  </w:endnote>
  <w:endnote w:type="continuationSeparator" w:id="0">
    <w:p w14:paraId="4750FF97" w14:textId="77777777" w:rsidR="00F94F61" w:rsidRDefault="00F94F61" w:rsidP="00801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777bebc6.BI">
    <w:altName w:val="Cambria"/>
    <w:panose1 w:val="00000000000000000000"/>
    <w:charset w:val="00"/>
    <w:family w:val="roman"/>
    <w:notTrueType/>
    <w:pitch w:val="default"/>
  </w:font>
  <w:font w:name="AdvOT863180fb+fb">
    <w:altName w:val="Cambria"/>
    <w:panose1 w:val="00000000000000000000"/>
    <w:charset w:val="00"/>
    <w:family w:val="roman"/>
    <w:notTrueType/>
    <w:pitch w:val="default"/>
  </w:font>
  <w:font w:name="AdvPS44A44B">
    <w:altName w:val="Cambria"/>
    <w:panose1 w:val="00000000000000000000"/>
    <w:charset w:val="00"/>
    <w:family w:val="roman"/>
    <w:notTrueType/>
    <w:pitch w:val="default"/>
  </w:font>
  <w:font w:name="AdvPS3F4C13">
    <w:altName w:val="Cambria"/>
    <w:panose1 w:val="00000000000000000000"/>
    <w:charset w:val="00"/>
    <w:family w:val="roman"/>
    <w:notTrueType/>
    <w:pitch w:val="default"/>
  </w:font>
  <w:font w:name="AdvOTe81213fa+fb">
    <w:altName w:val="Cambria"/>
    <w:panose1 w:val="00000000000000000000"/>
    <w:charset w:val="00"/>
    <w:family w:val="roman"/>
    <w:notTrueType/>
    <w:pitch w:val="default"/>
  </w:font>
  <w:font w:name="MTSYN">
    <w:altName w:val="Cambria"/>
    <w:panose1 w:val="00000000000000000000"/>
    <w:charset w:val="00"/>
    <w:family w:val="roman"/>
    <w:notTrueType/>
    <w:pitch w:val="default"/>
  </w:font>
  <w:font w:name="MTMI">
    <w:altName w:val="Cambria"/>
    <w:panose1 w:val="00000000000000000000"/>
    <w:charset w:val="00"/>
    <w:family w:val="roman"/>
    <w:notTrueType/>
    <w:pitch w:val="default"/>
  </w:font>
  <w:font w:name="WarnockPro-Regular2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39704" w14:textId="77777777" w:rsidR="00F94F61" w:rsidRDefault="00F94F61" w:rsidP="008012E2">
      <w:r>
        <w:separator/>
      </w:r>
    </w:p>
  </w:footnote>
  <w:footnote w:type="continuationSeparator" w:id="0">
    <w:p w14:paraId="627D630E" w14:textId="77777777" w:rsidR="00F94F61" w:rsidRDefault="00F94F61" w:rsidP="008012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E5C9D"/>
    <w:multiLevelType w:val="hybridMultilevel"/>
    <w:tmpl w:val="516C15F8"/>
    <w:lvl w:ilvl="0" w:tplc="E59AE8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96F17CB"/>
    <w:multiLevelType w:val="singleLevel"/>
    <w:tmpl w:val="396F17CB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</w:abstractNum>
  <w:abstractNum w:abstractNumId="2" w15:restartNumberingAfterBreak="0">
    <w:nsid w:val="3BE63950"/>
    <w:multiLevelType w:val="multilevel"/>
    <w:tmpl w:val="05A49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1201B8F"/>
    <w:multiLevelType w:val="multilevel"/>
    <w:tmpl w:val="71201B8F"/>
    <w:lvl w:ilvl="0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4262F4D"/>
    <w:multiLevelType w:val="multilevel"/>
    <w:tmpl w:val="B8E6E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E23314"/>
    <w:multiLevelType w:val="multilevel"/>
    <w:tmpl w:val="A1782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5830143">
    <w:abstractNumId w:val="1"/>
  </w:num>
  <w:num w:numId="2" w16cid:durableId="732236453">
    <w:abstractNumId w:val="2"/>
  </w:num>
  <w:num w:numId="3" w16cid:durableId="253904689">
    <w:abstractNumId w:val="3"/>
  </w:num>
  <w:num w:numId="4" w16cid:durableId="1672560610">
    <w:abstractNumId w:val="4"/>
  </w:num>
  <w:num w:numId="5" w16cid:durableId="278688817">
    <w:abstractNumId w:val="5"/>
  </w:num>
  <w:num w:numId="6" w16cid:durableId="1692678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FC"/>
    <w:rsid w:val="000235AB"/>
    <w:rsid w:val="00027273"/>
    <w:rsid w:val="00075C8B"/>
    <w:rsid w:val="00080FC6"/>
    <w:rsid w:val="00081C8B"/>
    <w:rsid w:val="00085CA6"/>
    <w:rsid w:val="000870F2"/>
    <w:rsid w:val="000875D7"/>
    <w:rsid w:val="000960D2"/>
    <w:rsid w:val="00097251"/>
    <w:rsid w:val="000A354F"/>
    <w:rsid w:val="000C4047"/>
    <w:rsid w:val="000C6BA2"/>
    <w:rsid w:val="000D7FF3"/>
    <w:rsid w:val="000E2961"/>
    <w:rsid w:val="0010541F"/>
    <w:rsid w:val="00114A29"/>
    <w:rsid w:val="00123035"/>
    <w:rsid w:val="00130081"/>
    <w:rsid w:val="00132A72"/>
    <w:rsid w:val="001474C6"/>
    <w:rsid w:val="00152F95"/>
    <w:rsid w:val="00154A03"/>
    <w:rsid w:val="00154A11"/>
    <w:rsid w:val="0016116F"/>
    <w:rsid w:val="00162A14"/>
    <w:rsid w:val="00162D47"/>
    <w:rsid w:val="001B43AF"/>
    <w:rsid w:val="001B65EB"/>
    <w:rsid w:val="001B7731"/>
    <w:rsid w:val="001C700A"/>
    <w:rsid w:val="001D36BD"/>
    <w:rsid w:val="001D74C9"/>
    <w:rsid w:val="001E0E7C"/>
    <w:rsid w:val="002076BE"/>
    <w:rsid w:val="002112AB"/>
    <w:rsid w:val="002175A2"/>
    <w:rsid w:val="00227882"/>
    <w:rsid w:val="00233572"/>
    <w:rsid w:val="002511B9"/>
    <w:rsid w:val="0025292E"/>
    <w:rsid w:val="00294C3E"/>
    <w:rsid w:val="002965D8"/>
    <w:rsid w:val="002A6223"/>
    <w:rsid w:val="002B295E"/>
    <w:rsid w:val="002F6B45"/>
    <w:rsid w:val="00320561"/>
    <w:rsid w:val="0033254E"/>
    <w:rsid w:val="003401CC"/>
    <w:rsid w:val="003409A4"/>
    <w:rsid w:val="00346B5A"/>
    <w:rsid w:val="003470B4"/>
    <w:rsid w:val="003507B4"/>
    <w:rsid w:val="0036121A"/>
    <w:rsid w:val="00367C73"/>
    <w:rsid w:val="00375DD1"/>
    <w:rsid w:val="00381942"/>
    <w:rsid w:val="00386FFA"/>
    <w:rsid w:val="00387E62"/>
    <w:rsid w:val="003C12C3"/>
    <w:rsid w:val="003C66B7"/>
    <w:rsid w:val="003D0BA0"/>
    <w:rsid w:val="003D46A4"/>
    <w:rsid w:val="003D71B1"/>
    <w:rsid w:val="00405910"/>
    <w:rsid w:val="00407010"/>
    <w:rsid w:val="00414D76"/>
    <w:rsid w:val="00421E06"/>
    <w:rsid w:val="00422308"/>
    <w:rsid w:val="00425E5C"/>
    <w:rsid w:val="0044641B"/>
    <w:rsid w:val="00447711"/>
    <w:rsid w:val="00451800"/>
    <w:rsid w:val="004527F1"/>
    <w:rsid w:val="0045446A"/>
    <w:rsid w:val="00461FBC"/>
    <w:rsid w:val="00461FC0"/>
    <w:rsid w:val="004629D8"/>
    <w:rsid w:val="00465F51"/>
    <w:rsid w:val="004678F0"/>
    <w:rsid w:val="00470CFD"/>
    <w:rsid w:val="00471339"/>
    <w:rsid w:val="004758D4"/>
    <w:rsid w:val="00482216"/>
    <w:rsid w:val="00482D3D"/>
    <w:rsid w:val="00484510"/>
    <w:rsid w:val="004D2282"/>
    <w:rsid w:val="004D66E6"/>
    <w:rsid w:val="004D7FF5"/>
    <w:rsid w:val="004E372F"/>
    <w:rsid w:val="004F1ADB"/>
    <w:rsid w:val="004F204A"/>
    <w:rsid w:val="00507FE0"/>
    <w:rsid w:val="00512619"/>
    <w:rsid w:val="00515A04"/>
    <w:rsid w:val="00525202"/>
    <w:rsid w:val="00547E7F"/>
    <w:rsid w:val="005501AE"/>
    <w:rsid w:val="00564CC1"/>
    <w:rsid w:val="005718DE"/>
    <w:rsid w:val="00581A1D"/>
    <w:rsid w:val="00586FFC"/>
    <w:rsid w:val="005A4A83"/>
    <w:rsid w:val="005C5DA3"/>
    <w:rsid w:val="005C6E4B"/>
    <w:rsid w:val="005D2D68"/>
    <w:rsid w:val="005D7A5E"/>
    <w:rsid w:val="005E3B93"/>
    <w:rsid w:val="00616841"/>
    <w:rsid w:val="00620DE2"/>
    <w:rsid w:val="00624899"/>
    <w:rsid w:val="00624D04"/>
    <w:rsid w:val="0064697A"/>
    <w:rsid w:val="006560B2"/>
    <w:rsid w:val="00660755"/>
    <w:rsid w:val="006612F8"/>
    <w:rsid w:val="006678C6"/>
    <w:rsid w:val="00670B44"/>
    <w:rsid w:val="0069532B"/>
    <w:rsid w:val="00695C45"/>
    <w:rsid w:val="006A0A02"/>
    <w:rsid w:val="006A6BE3"/>
    <w:rsid w:val="006B2318"/>
    <w:rsid w:val="006C74A2"/>
    <w:rsid w:val="006E2E6D"/>
    <w:rsid w:val="006F19DB"/>
    <w:rsid w:val="00704533"/>
    <w:rsid w:val="00704CDF"/>
    <w:rsid w:val="007417EF"/>
    <w:rsid w:val="00743E1D"/>
    <w:rsid w:val="00760FF7"/>
    <w:rsid w:val="0076405A"/>
    <w:rsid w:val="0076780D"/>
    <w:rsid w:val="0078217F"/>
    <w:rsid w:val="00785572"/>
    <w:rsid w:val="0078587B"/>
    <w:rsid w:val="0078674F"/>
    <w:rsid w:val="007930FA"/>
    <w:rsid w:val="00793FDB"/>
    <w:rsid w:val="007B1F0C"/>
    <w:rsid w:val="007E1B40"/>
    <w:rsid w:val="007E299F"/>
    <w:rsid w:val="007E5F49"/>
    <w:rsid w:val="007F6510"/>
    <w:rsid w:val="008012E2"/>
    <w:rsid w:val="0080270C"/>
    <w:rsid w:val="00804BB1"/>
    <w:rsid w:val="00805ADA"/>
    <w:rsid w:val="00821480"/>
    <w:rsid w:val="00822532"/>
    <w:rsid w:val="0082396D"/>
    <w:rsid w:val="008317B9"/>
    <w:rsid w:val="00840DC5"/>
    <w:rsid w:val="00845F60"/>
    <w:rsid w:val="0084683D"/>
    <w:rsid w:val="00852237"/>
    <w:rsid w:val="008550AB"/>
    <w:rsid w:val="008565CE"/>
    <w:rsid w:val="00864072"/>
    <w:rsid w:val="008667FF"/>
    <w:rsid w:val="00866E13"/>
    <w:rsid w:val="00870E07"/>
    <w:rsid w:val="008717B7"/>
    <w:rsid w:val="008762D7"/>
    <w:rsid w:val="008833F1"/>
    <w:rsid w:val="008A1F77"/>
    <w:rsid w:val="008B1BE9"/>
    <w:rsid w:val="008C235D"/>
    <w:rsid w:val="008C7BA8"/>
    <w:rsid w:val="008F1887"/>
    <w:rsid w:val="008F7F80"/>
    <w:rsid w:val="009075F3"/>
    <w:rsid w:val="009234D2"/>
    <w:rsid w:val="00931309"/>
    <w:rsid w:val="00931D75"/>
    <w:rsid w:val="009324EE"/>
    <w:rsid w:val="00936F55"/>
    <w:rsid w:val="00944EAB"/>
    <w:rsid w:val="009458F4"/>
    <w:rsid w:val="00951CEB"/>
    <w:rsid w:val="009604E5"/>
    <w:rsid w:val="00981F79"/>
    <w:rsid w:val="009871F0"/>
    <w:rsid w:val="00991972"/>
    <w:rsid w:val="00992003"/>
    <w:rsid w:val="00997148"/>
    <w:rsid w:val="009972DC"/>
    <w:rsid w:val="009A689B"/>
    <w:rsid w:val="009E5E67"/>
    <w:rsid w:val="009F2ECE"/>
    <w:rsid w:val="009F37A6"/>
    <w:rsid w:val="009F46C5"/>
    <w:rsid w:val="009F490C"/>
    <w:rsid w:val="009F76F3"/>
    <w:rsid w:val="009F786E"/>
    <w:rsid w:val="009F7AF1"/>
    <w:rsid w:val="00A02E50"/>
    <w:rsid w:val="00A03AC1"/>
    <w:rsid w:val="00A11F4A"/>
    <w:rsid w:val="00A5083B"/>
    <w:rsid w:val="00A55178"/>
    <w:rsid w:val="00A57727"/>
    <w:rsid w:val="00A72A88"/>
    <w:rsid w:val="00A7577F"/>
    <w:rsid w:val="00A76A08"/>
    <w:rsid w:val="00AA2881"/>
    <w:rsid w:val="00AC4AC8"/>
    <w:rsid w:val="00AE05FC"/>
    <w:rsid w:val="00AE2344"/>
    <w:rsid w:val="00B12BE2"/>
    <w:rsid w:val="00B2664D"/>
    <w:rsid w:val="00B32E58"/>
    <w:rsid w:val="00B33BFE"/>
    <w:rsid w:val="00B3516A"/>
    <w:rsid w:val="00B36CA1"/>
    <w:rsid w:val="00B37F89"/>
    <w:rsid w:val="00B5056B"/>
    <w:rsid w:val="00B62A12"/>
    <w:rsid w:val="00B638C3"/>
    <w:rsid w:val="00B93CBA"/>
    <w:rsid w:val="00B942D0"/>
    <w:rsid w:val="00BA2A91"/>
    <w:rsid w:val="00BB3024"/>
    <w:rsid w:val="00BC3155"/>
    <w:rsid w:val="00BC6CDE"/>
    <w:rsid w:val="00BD5241"/>
    <w:rsid w:val="00BE75F4"/>
    <w:rsid w:val="00BF5780"/>
    <w:rsid w:val="00C03438"/>
    <w:rsid w:val="00C06332"/>
    <w:rsid w:val="00C109CE"/>
    <w:rsid w:val="00C22972"/>
    <w:rsid w:val="00C33DFC"/>
    <w:rsid w:val="00C36B48"/>
    <w:rsid w:val="00C4579C"/>
    <w:rsid w:val="00C61184"/>
    <w:rsid w:val="00C62EF4"/>
    <w:rsid w:val="00C715F4"/>
    <w:rsid w:val="00C73BC8"/>
    <w:rsid w:val="00CA0BFD"/>
    <w:rsid w:val="00CA335E"/>
    <w:rsid w:val="00CA6CC4"/>
    <w:rsid w:val="00CB51E5"/>
    <w:rsid w:val="00CD52BA"/>
    <w:rsid w:val="00CE2463"/>
    <w:rsid w:val="00CE57FF"/>
    <w:rsid w:val="00CF1B1F"/>
    <w:rsid w:val="00CF34E4"/>
    <w:rsid w:val="00CF36DF"/>
    <w:rsid w:val="00D0063E"/>
    <w:rsid w:val="00D00BF3"/>
    <w:rsid w:val="00D064FD"/>
    <w:rsid w:val="00D17D8D"/>
    <w:rsid w:val="00D32FB9"/>
    <w:rsid w:val="00D34F42"/>
    <w:rsid w:val="00D35B55"/>
    <w:rsid w:val="00D80932"/>
    <w:rsid w:val="00D82904"/>
    <w:rsid w:val="00D96AE7"/>
    <w:rsid w:val="00DE330B"/>
    <w:rsid w:val="00DE3916"/>
    <w:rsid w:val="00DE58D3"/>
    <w:rsid w:val="00DF6C54"/>
    <w:rsid w:val="00E00046"/>
    <w:rsid w:val="00E00ECB"/>
    <w:rsid w:val="00E013C4"/>
    <w:rsid w:val="00E04A72"/>
    <w:rsid w:val="00E067EB"/>
    <w:rsid w:val="00E10145"/>
    <w:rsid w:val="00E324C5"/>
    <w:rsid w:val="00E360FC"/>
    <w:rsid w:val="00E42B4A"/>
    <w:rsid w:val="00E431AF"/>
    <w:rsid w:val="00E509DE"/>
    <w:rsid w:val="00E76038"/>
    <w:rsid w:val="00E82CF7"/>
    <w:rsid w:val="00E876FD"/>
    <w:rsid w:val="00E9246B"/>
    <w:rsid w:val="00E967A1"/>
    <w:rsid w:val="00EA4C14"/>
    <w:rsid w:val="00EA4E0A"/>
    <w:rsid w:val="00EC4101"/>
    <w:rsid w:val="00EC50DD"/>
    <w:rsid w:val="00EC7992"/>
    <w:rsid w:val="00ED29E2"/>
    <w:rsid w:val="00EE567E"/>
    <w:rsid w:val="00EF010D"/>
    <w:rsid w:val="00EF1741"/>
    <w:rsid w:val="00EF1B34"/>
    <w:rsid w:val="00F14EAE"/>
    <w:rsid w:val="00F1606F"/>
    <w:rsid w:val="00F22D48"/>
    <w:rsid w:val="00F26F7D"/>
    <w:rsid w:val="00F31188"/>
    <w:rsid w:val="00F31D00"/>
    <w:rsid w:val="00F36770"/>
    <w:rsid w:val="00F40866"/>
    <w:rsid w:val="00F47121"/>
    <w:rsid w:val="00F47A41"/>
    <w:rsid w:val="00F512FE"/>
    <w:rsid w:val="00F5471B"/>
    <w:rsid w:val="00F56023"/>
    <w:rsid w:val="00F56CC2"/>
    <w:rsid w:val="00F70D7A"/>
    <w:rsid w:val="00F71851"/>
    <w:rsid w:val="00F71DD3"/>
    <w:rsid w:val="00F94F61"/>
    <w:rsid w:val="00FA0D9E"/>
    <w:rsid w:val="00FA5909"/>
    <w:rsid w:val="00FA75BF"/>
    <w:rsid w:val="00FD0B1D"/>
    <w:rsid w:val="00FE3794"/>
    <w:rsid w:val="00FE78F0"/>
    <w:rsid w:val="00FF2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1119D"/>
  <w15:chartTrackingRefBased/>
  <w15:docId w15:val="{F6F31713-8402-491E-B63C-5FAD6CB3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8D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1480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1480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qFormat/>
    <w:rsid w:val="00821480"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opdicttext2">
    <w:name w:val="op_dict_text2"/>
    <w:basedOn w:val="a0"/>
    <w:qFormat/>
    <w:rsid w:val="00AE05FC"/>
  </w:style>
  <w:style w:type="table" w:styleId="a3">
    <w:name w:val="Table Grid"/>
    <w:basedOn w:val="a1"/>
    <w:qFormat/>
    <w:rsid w:val="00AE0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054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0541F"/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21480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821480"/>
    <w:rPr>
      <w:rFonts w:ascii="Calibri" w:eastAsia="宋体" w:hAnsi="Calibri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rsid w:val="00821480"/>
    <w:rPr>
      <w:rFonts w:ascii="宋体" w:eastAsia="宋体" w:hAnsi="宋体" w:cs="Times New Roman"/>
      <w:b/>
      <w:kern w:val="0"/>
      <w:sz w:val="24"/>
      <w:szCs w:val="24"/>
    </w:rPr>
  </w:style>
  <w:style w:type="paragraph" w:styleId="a4">
    <w:name w:val="footer"/>
    <w:basedOn w:val="a"/>
    <w:link w:val="a5"/>
    <w:uiPriority w:val="99"/>
    <w:unhideWhenUsed/>
    <w:rsid w:val="00821480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821480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21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21480"/>
    <w:rPr>
      <w:rFonts w:ascii="Calibri" w:eastAsia="宋体" w:hAnsi="Calibri" w:cs="Times New Roman"/>
      <w:sz w:val="18"/>
      <w:szCs w:val="18"/>
    </w:rPr>
  </w:style>
  <w:style w:type="paragraph" w:styleId="a8">
    <w:name w:val="Normal (Web)"/>
    <w:basedOn w:val="a"/>
    <w:uiPriority w:val="99"/>
    <w:qFormat/>
    <w:rsid w:val="00821480"/>
    <w:pPr>
      <w:spacing w:beforeAutospacing="1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customStyle="1" w:styleId="desc">
    <w:name w:val="desc"/>
    <w:basedOn w:val="a"/>
    <w:rsid w:val="008214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2">
    <w:name w:val="标题2"/>
    <w:basedOn w:val="a"/>
    <w:rsid w:val="008214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821480"/>
    <w:rPr>
      <w:rFonts w:ascii="AdvOT777bebc6.BI" w:hAnsi="AdvOT777bebc6.BI" w:hint="default"/>
      <w:color w:val="242021"/>
      <w:sz w:val="22"/>
      <w:szCs w:val="22"/>
    </w:rPr>
  </w:style>
  <w:style w:type="character" w:customStyle="1" w:styleId="fontstyle21">
    <w:name w:val="fontstyle21"/>
    <w:basedOn w:val="a0"/>
    <w:rsid w:val="00821480"/>
    <w:rPr>
      <w:rFonts w:ascii="AdvOT863180fb+fb" w:hAnsi="AdvOT863180fb+fb" w:hint="default"/>
      <w:color w:val="000000"/>
      <w:sz w:val="18"/>
      <w:szCs w:val="18"/>
    </w:rPr>
  </w:style>
  <w:style w:type="character" w:customStyle="1" w:styleId="fontstyle31">
    <w:name w:val="fontstyle31"/>
    <w:basedOn w:val="a0"/>
    <w:rsid w:val="00821480"/>
    <w:rPr>
      <w:rFonts w:ascii="AdvPS44A44B" w:hAnsi="AdvPS44A44B" w:hint="default"/>
      <w:color w:val="000000"/>
      <w:sz w:val="18"/>
      <w:szCs w:val="18"/>
    </w:rPr>
  </w:style>
  <w:style w:type="character" w:customStyle="1" w:styleId="fontstyle41">
    <w:name w:val="fontstyle41"/>
    <w:basedOn w:val="a0"/>
    <w:rsid w:val="00821480"/>
    <w:rPr>
      <w:rFonts w:ascii="AdvPS3F4C13" w:hAnsi="AdvPS3F4C13" w:hint="default"/>
      <w:color w:val="000000"/>
      <w:sz w:val="18"/>
      <w:szCs w:val="18"/>
    </w:rPr>
  </w:style>
  <w:style w:type="paragraph" w:styleId="a9">
    <w:name w:val="List Paragraph"/>
    <w:basedOn w:val="a"/>
    <w:uiPriority w:val="99"/>
    <w:qFormat/>
    <w:rsid w:val="00821480"/>
    <w:pPr>
      <w:ind w:firstLineChars="200" w:firstLine="420"/>
    </w:pPr>
    <w:rPr>
      <w:rFonts w:ascii="Calibri" w:eastAsia="宋体" w:hAnsi="Calibri" w:cs="Times New Roman"/>
      <w:szCs w:val="24"/>
    </w:rPr>
  </w:style>
  <w:style w:type="paragraph" w:customStyle="1" w:styleId="reference-item">
    <w:name w:val="reference-item"/>
    <w:basedOn w:val="a"/>
    <w:rsid w:val="008214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821480"/>
    <w:rPr>
      <w:color w:val="0000FF"/>
      <w:u w:val="single"/>
    </w:rPr>
  </w:style>
  <w:style w:type="character" w:styleId="ab">
    <w:name w:val="Unresolved Mention"/>
    <w:basedOn w:val="a0"/>
    <w:uiPriority w:val="99"/>
    <w:semiHidden/>
    <w:unhideWhenUsed/>
    <w:rsid w:val="00821480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821480"/>
  </w:style>
  <w:style w:type="paragraph" w:customStyle="1" w:styleId="11">
    <w:name w:val="列表段落1"/>
    <w:basedOn w:val="a"/>
    <w:uiPriority w:val="99"/>
    <w:unhideWhenUsed/>
    <w:qFormat/>
    <w:rsid w:val="00821480"/>
    <w:pPr>
      <w:ind w:firstLineChars="200" w:firstLine="420"/>
    </w:pPr>
    <w:rPr>
      <w:szCs w:val="24"/>
    </w:rPr>
  </w:style>
  <w:style w:type="character" w:customStyle="1" w:styleId="referencesarticle-title">
    <w:name w:val="references__article-title"/>
    <w:basedOn w:val="a0"/>
    <w:rsid w:val="00821480"/>
  </w:style>
  <w:style w:type="character" w:styleId="ac">
    <w:name w:val="Strong"/>
    <w:basedOn w:val="a0"/>
    <w:uiPriority w:val="22"/>
    <w:qFormat/>
    <w:rsid w:val="00821480"/>
    <w:rPr>
      <w:b/>
      <w:bCs/>
    </w:rPr>
  </w:style>
  <w:style w:type="character" w:customStyle="1" w:styleId="referencesyear">
    <w:name w:val="references__year"/>
    <w:basedOn w:val="a0"/>
    <w:rsid w:val="00821480"/>
  </w:style>
  <w:style w:type="character" w:customStyle="1" w:styleId="citation-doi">
    <w:name w:val="citation-doi"/>
    <w:basedOn w:val="a0"/>
    <w:rsid w:val="00821480"/>
  </w:style>
  <w:style w:type="paragraph" w:styleId="ad">
    <w:name w:val="Revision"/>
    <w:hidden/>
    <w:uiPriority w:val="99"/>
    <w:semiHidden/>
    <w:rsid w:val="00821480"/>
    <w:rPr>
      <w:rFonts w:ascii="Calibri" w:eastAsia="宋体" w:hAnsi="Calibri" w:cs="Times New Roman"/>
      <w:szCs w:val="24"/>
    </w:rPr>
  </w:style>
  <w:style w:type="character" w:styleId="ae">
    <w:name w:val="Emphasis"/>
    <w:basedOn w:val="a0"/>
    <w:uiPriority w:val="20"/>
    <w:qFormat/>
    <w:rsid w:val="00821480"/>
    <w:rPr>
      <w:i/>
      <w:iCs/>
    </w:rPr>
  </w:style>
  <w:style w:type="character" w:customStyle="1" w:styleId="fontstyle11">
    <w:name w:val="fontstyle11"/>
    <w:basedOn w:val="a0"/>
    <w:rsid w:val="00821480"/>
    <w:rPr>
      <w:rFonts w:ascii="AdvOTe81213fa+fb" w:hAnsi="AdvOTe81213fa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a0"/>
    <w:rsid w:val="00A02E50"/>
    <w:rPr>
      <w:rFonts w:ascii="MTSYN" w:hAnsi="MTSY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a0"/>
    <w:rsid w:val="00A02E50"/>
    <w:rPr>
      <w:rFonts w:ascii="MTMI" w:hAnsi="MTM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basedOn w:val="a0"/>
    <w:rsid w:val="00A02E50"/>
    <w:rPr>
      <w:rFonts w:ascii="WarnockPro-Regular2" w:hAnsi="WarnockPro-Regular2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41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6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9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9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5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5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4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1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33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8AD0C-0408-4CEE-AF3E-0AAECEEB4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e Gao</dc:creator>
  <cp:keywords/>
  <dc:description/>
  <cp:lastModifiedBy>Side Gao</cp:lastModifiedBy>
  <cp:revision>3</cp:revision>
  <dcterms:created xsi:type="dcterms:W3CDTF">2022-09-15T07:42:00Z</dcterms:created>
  <dcterms:modified xsi:type="dcterms:W3CDTF">2022-09-15T07:43:00Z</dcterms:modified>
</cp:coreProperties>
</file>